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AA6C7F" w14:textId="4A390214" w:rsidR="00372E70" w:rsidRDefault="00372E70" w:rsidP="00372E70">
      <w:pPr>
        <w:spacing w:line="480" w:lineRule="auto"/>
        <w:jc w:val="thaiDistribute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2 </w:t>
      </w:r>
      <w:r w:rsidRPr="001229E0">
        <w:rPr>
          <w:rFonts w:ascii="Arial" w:hAnsi="Arial" w:cs="Arial"/>
          <w:b/>
        </w:rPr>
        <w:t xml:space="preserve">Table: </w:t>
      </w:r>
      <w:r w:rsidRPr="00372E70">
        <w:rPr>
          <w:rFonts w:ascii="Arial" w:hAnsi="Arial" w:cs="Arial"/>
          <w:b/>
          <w:bCs/>
        </w:rPr>
        <w:t>Observed log</w:t>
      </w:r>
      <w:r w:rsidRPr="00372E70">
        <w:rPr>
          <w:rFonts w:ascii="Arial" w:hAnsi="Arial" w:cs="Arial"/>
          <w:b/>
          <w:bCs/>
          <w:vertAlign w:val="subscript"/>
        </w:rPr>
        <w:t>10</w:t>
      </w:r>
      <w:r w:rsidRPr="00372E70">
        <w:rPr>
          <w:rFonts w:ascii="Arial" w:hAnsi="Arial" w:cs="Arial"/>
          <w:b/>
          <w:bCs/>
        </w:rPr>
        <w:t xml:space="preserve"> MoM biomarker distribution standard deviation and inter –biomarker correlations in </w:t>
      </w:r>
      <w:r w:rsidR="006C6181">
        <w:rPr>
          <w:rFonts w:ascii="Arial" w:hAnsi="Arial" w:cs="Arial"/>
          <w:b/>
          <w:bCs/>
        </w:rPr>
        <w:t>women</w:t>
      </w:r>
      <w:r w:rsidRPr="00372E70">
        <w:rPr>
          <w:rFonts w:ascii="Arial" w:hAnsi="Arial" w:cs="Arial"/>
          <w:b/>
          <w:bCs/>
        </w:rPr>
        <w:t xml:space="preserve"> with and without preeclampsia.</w:t>
      </w:r>
      <w:r w:rsidRPr="001229E0">
        <w:rPr>
          <w:rFonts w:ascii="Arial" w:hAnsi="Arial" w:cs="Arial"/>
          <w:b/>
        </w:rPr>
        <w:t xml:space="preserve">   </w:t>
      </w:r>
    </w:p>
    <w:tbl>
      <w:tblPr>
        <w:tblStyle w:val="TableGrid"/>
        <w:tblW w:w="107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50"/>
        <w:gridCol w:w="1618"/>
        <w:gridCol w:w="1457"/>
        <w:gridCol w:w="1885"/>
        <w:gridCol w:w="1885"/>
      </w:tblGrid>
      <w:tr w:rsidR="00372E70" w:rsidRPr="00A3250A" w14:paraId="0D9B7915" w14:textId="77777777" w:rsidTr="007A139D">
        <w:trPr>
          <w:gridAfter w:val="1"/>
          <w:wAfter w:w="1885" w:type="dxa"/>
        </w:trPr>
        <w:tc>
          <w:tcPr>
            <w:tcW w:w="3950" w:type="dxa"/>
            <w:tcBorders>
              <w:top w:val="single" w:sz="18" w:space="0" w:color="auto"/>
              <w:bottom w:val="single" w:sz="18" w:space="0" w:color="auto"/>
            </w:tcBorders>
          </w:tcPr>
          <w:p w14:paraId="0C90474E" w14:textId="77777777" w:rsidR="00372E70" w:rsidRPr="00A3250A" w:rsidRDefault="00372E70" w:rsidP="007A139D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A3250A">
              <w:rPr>
                <w:rFonts w:ascii="Arial" w:hAnsi="Arial" w:cs="Arial"/>
                <w:b/>
                <w:sz w:val="22"/>
                <w:szCs w:val="22"/>
              </w:rPr>
              <w:t>Log</w:t>
            </w:r>
            <w:r w:rsidRPr="00A3250A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 xml:space="preserve">10 </w:t>
            </w:r>
            <w:r w:rsidRPr="00A3250A">
              <w:rPr>
                <w:rFonts w:ascii="Arial" w:hAnsi="Arial" w:cs="Arial"/>
                <w:b/>
                <w:sz w:val="22"/>
                <w:szCs w:val="22"/>
              </w:rPr>
              <w:t xml:space="preserve">Biomarker </w:t>
            </w:r>
          </w:p>
        </w:tc>
        <w:tc>
          <w:tcPr>
            <w:tcW w:w="1618" w:type="dxa"/>
            <w:tcBorders>
              <w:top w:val="single" w:sz="18" w:space="0" w:color="auto"/>
              <w:bottom w:val="single" w:sz="18" w:space="0" w:color="auto"/>
            </w:tcBorders>
          </w:tcPr>
          <w:p w14:paraId="160C454B" w14:textId="77777777" w:rsidR="00372E70" w:rsidRPr="00A3250A" w:rsidRDefault="00372E70" w:rsidP="007A139D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3250A">
              <w:rPr>
                <w:rFonts w:ascii="Arial" w:hAnsi="Arial" w:cs="Arial"/>
                <w:b/>
                <w:sz w:val="22"/>
                <w:szCs w:val="22"/>
              </w:rPr>
              <w:t>Pooled</w:t>
            </w:r>
            <w:r w:rsidRPr="00A3250A">
              <w:rPr>
                <w:rFonts w:ascii="Arial" w:hAnsi="Arial" w:cs="Arial"/>
                <w:b/>
                <w:sz w:val="22"/>
                <w:szCs w:val="22"/>
              </w:rPr>
              <w:br/>
              <w:t>N=1792</w:t>
            </w:r>
          </w:p>
        </w:tc>
        <w:tc>
          <w:tcPr>
            <w:tcW w:w="1457" w:type="dxa"/>
            <w:tcBorders>
              <w:top w:val="single" w:sz="18" w:space="0" w:color="auto"/>
              <w:bottom w:val="single" w:sz="18" w:space="0" w:color="auto"/>
            </w:tcBorders>
          </w:tcPr>
          <w:p w14:paraId="6FCB0C6F" w14:textId="77777777" w:rsidR="00372E70" w:rsidRPr="00A3250A" w:rsidRDefault="00372E70" w:rsidP="007A139D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3250A">
              <w:rPr>
                <w:rFonts w:ascii="Arial" w:hAnsi="Arial" w:cs="Arial"/>
                <w:b/>
                <w:sz w:val="22"/>
                <w:szCs w:val="22"/>
              </w:rPr>
              <w:t xml:space="preserve">Unaffected </w:t>
            </w:r>
          </w:p>
          <w:p w14:paraId="5BA8F562" w14:textId="77777777" w:rsidR="00372E70" w:rsidRPr="00A3250A" w:rsidRDefault="00372E70" w:rsidP="007A139D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3250A">
              <w:rPr>
                <w:rFonts w:ascii="Arial" w:hAnsi="Arial" w:cs="Arial"/>
                <w:b/>
                <w:sz w:val="22"/>
                <w:szCs w:val="22"/>
              </w:rPr>
              <w:t>N=1680</w:t>
            </w:r>
          </w:p>
        </w:tc>
        <w:tc>
          <w:tcPr>
            <w:tcW w:w="1885" w:type="dxa"/>
            <w:tcBorders>
              <w:top w:val="single" w:sz="18" w:space="0" w:color="auto"/>
              <w:bottom w:val="single" w:sz="18" w:space="0" w:color="auto"/>
            </w:tcBorders>
          </w:tcPr>
          <w:p w14:paraId="7BDAA290" w14:textId="77777777" w:rsidR="00372E70" w:rsidRPr="00A3250A" w:rsidRDefault="00372E70" w:rsidP="007A139D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3250A">
              <w:rPr>
                <w:rFonts w:ascii="Arial" w:hAnsi="Arial" w:cs="Arial"/>
                <w:b/>
                <w:sz w:val="22"/>
                <w:szCs w:val="22"/>
              </w:rPr>
              <w:t>Pre-eclampsia</w:t>
            </w:r>
            <w:r w:rsidRPr="00A3250A">
              <w:rPr>
                <w:rFonts w:ascii="Arial" w:hAnsi="Arial" w:cs="Arial"/>
                <w:b/>
                <w:sz w:val="22"/>
                <w:szCs w:val="22"/>
              </w:rPr>
              <w:br/>
              <w:t>N=112</w:t>
            </w:r>
          </w:p>
        </w:tc>
      </w:tr>
      <w:tr w:rsidR="00372E70" w:rsidRPr="00A3250A" w14:paraId="1D750F05" w14:textId="77777777" w:rsidTr="007A139D">
        <w:trPr>
          <w:gridAfter w:val="1"/>
          <w:wAfter w:w="1885" w:type="dxa"/>
        </w:trPr>
        <w:tc>
          <w:tcPr>
            <w:tcW w:w="3950" w:type="dxa"/>
            <w:tcBorders>
              <w:top w:val="single" w:sz="18" w:space="0" w:color="auto"/>
            </w:tcBorders>
          </w:tcPr>
          <w:p w14:paraId="2080DD64" w14:textId="77777777" w:rsidR="00372E70" w:rsidRPr="00A3250A" w:rsidRDefault="00372E70" w:rsidP="007A139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single" w:sz="18" w:space="0" w:color="auto"/>
            </w:tcBorders>
          </w:tcPr>
          <w:p w14:paraId="0ABA191A" w14:textId="77777777" w:rsidR="00372E70" w:rsidRPr="00A3250A" w:rsidRDefault="00372E70" w:rsidP="007A13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57" w:type="dxa"/>
            <w:tcBorders>
              <w:top w:val="single" w:sz="18" w:space="0" w:color="auto"/>
            </w:tcBorders>
          </w:tcPr>
          <w:p w14:paraId="2061B0C5" w14:textId="77777777" w:rsidR="00372E70" w:rsidRPr="00A3250A" w:rsidRDefault="00372E70" w:rsidP="007A13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85" w:type="dxa"/>
            <w:tcBorders>
              <w:top w:val="single" w:sz="18" w:space="0" w:color="auto"/>
            </w:tcBorders>
          </w:tcPr>
          <w:p w14:paraId="5EC7437E" w14:textId="77777777" w:rsidR="00372E70" w:rsidRPr="00A3250A" w:rsidRDefault="00372E70" w:rsidP="007A13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72E70" w:rsidRPr="00A3250A" w14:paraId="5F114208" w14:textId="77777777" w:rsidTr="007A139D">
        <w:trPr>
          <w:gridAfter w:val="1"/>
          <w:wAfter w:w="1885" w:type="dxa"/>
        </w:trPr>
        <w:tc>
          <w:tcPr>
            <w:tcW w:w="3950" w:type="dxa"/>
          </w:tcPr>
          <w:p w14:paraId="2ECDE8EA" w14:textId="77777777" w:rsidR="00372E70" w:rsidRPr="00A3250A" w:rsidRDefault="00372E70" w:rsidP="007A139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A3250A">
              <w:rPr>
                <w:rFonts w:ascii="Arial" w:hAnsi="Arial" w:cs="Arial"/>
                <w:b/>
                <w:sz w:val="22"/>
                <w:szCs w:val="22"/>
              </w:rPr>
              <w:t>Distribution Standard Deviation</w:t>
            </w:r>
          </w:p>
          <w:p w14:paraId="2C6D3865" w14:textId="77777777" w:rsidR="00372E70" w:rsidRPr="00A3250A" w:rsidRDefault="00372E70" w:rsidP="007A139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18" w:type="dxa"/>
          </w:tcPr>
          <w:p w14:paraId="751936EE" w14:textId="77777777" w:rsidR="00372E70" w:rsidRPr="00A3250A" w:rsidRDefault="00372E70" w:rsidP="007A13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57" w:type="dxa"/>
          </w:tcPr>
          <w:p w14:paraId="635D4A29" w14:textId="77777777" w:rsidR="00372E70" w:rsidRPr="00A3250A" w:rsidRDefault="00372E70" w:rsidP="007A13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85" w:type="dxa"/>
          </w:tcPr>
          <w:p w14:paraId="0CF2F0EC" w14:textId="77777777" w:rsidR="00372E70" w:rsidRPr="00A3250A" w:rsidRDefault="00372E70" w:rsidP="007A13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72E70" w:rsidRPr="00A3250A" w14:paraId="2C708838" w14:textId="77777777" w:rsidTr="007A139D">
        <w:trPr>
          <w:gridAfter w:val="1"/>
          <w:wAfter w:w="1885" w:type="dxa"/>
        </w:trPr>
        <w:tc>
          <w:tcPr>
            <w:tcW w:w="3950" w:type="dxa"/>
          </w:tcPr>
          <w:p w14:paraId="341F24DE" w14:textId="77777777" w:rsidR="00372E70" w:rsidRPr="00A3250A" w:rsidRDefault="00372E70" w:rsidP="007A139D">
            <w:pPr>
              <w:rPr>
                <w:rFonts w:ascii="Arial" w:hAnsi="Arial" w:cs="Arial"/>
                <w:sz w:val="22"/>
                <w:szCs w:val="22"/>
              </w:rPr>
            </w:pPr>
            <w:r w:rsidRPr="00A3250A">
              <w:rPr>
                <w:rFonts w:ascii="Arial" w:hAnsi="Arial" w:cs="Arial"/>
                <w:sz w:val="22"/>
                <w:szCs w:val="22"/>
              </w:rPr>
              <w:t>MAP MoM</w:t>
            </w:r>
          </w:p>
        </w:tc>
        <w:tc>
          <w:tcPr>
            <w:tcW w:w="1618" w:type="dxa"/>
          </w:tcPr>
          <w:p w14:paraId="29D62B12" w14:textId="77777777" w:rsidR="00372E70" w:rsidRPr="00A3250A" w:rsidRDefault="00372E70" w:rsidP="007A13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250A">
              <w:rPr>
                <w:rFonts w:ascii="Arial" w:hAnsi="Arial" w:cs="Arial"/>
                <w:sz w:val="22"/>
                <w:szCs w:val="22"/>
              </w:rPr>
              <w:t>0.0407</w:t>
            </w:r>
          </w:p>
        </w:tc>
        <w:tc>
          <w:tcPr>
            <w:tcW w:w="1457" w:type="dxa"/>
          </w:tcPr>
          <w:p w14:paraId="183F23E3" w14:textId="77777777" w:rsidR="00372E70" w:rsidRPr="00A3250A" w:rsidRDefault="00372E70" w:rsidP="007A139D">
            <w:pPr>
              <w:ind w:left="-12" w:right="-28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250A">
              <w:rPr>
                <w:rFonts w:ascii="Arial" w:hAnsi="Arial" w:cs="Arial"/>
                <w:sz w:val="22"/>
                <w:szCs w:val="22"/>
              </w:rPr>
              <w:t>0.0395</w:t>
            </w:r>
          </w:p>
        </w:tc>
        <w:tc>
          <w:tcPr>
            <w:tcW w:w="1885" w:type="dxa"/>
          </w:tcPr>
          <w:p w14:paraId="495086D8" w14:textId="77777777" w:rsidR="00372E70" w:rsidRPr="00A3250A" w:rsidRDefault="00372E70" w:rsidP="007A139D">
            <w:pPr>
              <w:ind w:left="-12" w:right="-28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250A">
              <w:rPr>
                <w:rFonts w:ascii="Arial" w:hAnsi="Arial" w:cs="Arial"/>
                <w:sz w:val="22"/>
                <w:szCs w:val="22"/>
              </w:rPr>
              <w:t>0.0478</w:t>
            </w:r>
          </w:p>
          <w:p w14:paraId="3151DBF8" w14:textId="77777777" w:rsidR="00372E70" w:rsidRPr="00A3250A" w:rsidRDefault="00372E70" w:rsidP="007A139D">
            <w:pPr>
              <w:ind w:left="-12" w:right="-282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72E70" w:rsidRPr="00A3250A" w14:paraId="0A5FDBE8" w14:textId="77777777" w:rsidTr="007A139D">
        <w:trPr>
          <w:gridAfter w:val="1"/>
          <w:wAfter w:w="1885" w:type="dxa"/>
        </w:trPr>
        <w:tc>
          <w:tcPr>
            <w:tcW w:w="3950" w:type="dxa"/>
          </w:tcPr>
          <w:p w14:paraId="74269EFD" w14:textId="77777777" w:rsidR="00372E70" w:rsidRPr="00A3250A" w:rsidRDefault="00372E70" w:rsidP="007A139D">
            <w:pPr>
              <w:rPr>
                <w:rFonts w:ascii="Arial" w:hAnsi="Arial" w:cs="Arial"/>
                <w:sz w:val="22"/>
                <w:szCs w:val="22"/>
              </w:rPr>
            </w:pPr>
            <w:r w:rsidRPr="00A3250A">
              <w:rPr>
                <w:rFonts w:ascii="Arial" w:hAnsi="Arial" w:cs="Arial"/>
                <w:sz w:val="22"/>
                <w:szCs w:val="22"/>
              </w:rPr>
              <w:t>U</w:t>
            </w:r>
            <w:r>
              <w:rPr>
                <w:rFonts w:ascii="Arial" w:hAnsi="Arial" w:cs="Arial"/>
                <w:sz w:val="22"/>
                <w:szCs w:val="22"/>
              </w:rPr>
              <w:t>T</w:t>
            </w:r>
            <w:r w:rsidRPr="00A3250A">
              <w:rPr>
                <w:rFonts w:ascii="Arial" w:hAnsi="Arial" w:cs="Arial"/>
                <w:sz w:val="22"/>
                <w:szCs w:val="22"/>
              </w:rPr>
              <w:t>PI MoM</w:t>
            </w:r>
          </w:p>
        </w:tc>
        <w:tc>
          <w:tcPr>
            <w:tcW w:w="1618" w:type="dxa"/>
          </w:tcPr>
          <w:p w14:paraId="08AE372A" w14:textId="77777777" w:rsidR="00372E70" w:rsidRPr="00A3250A" w:rsidRDefault="00372E70" w:rsidP="007A13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250A">
              <w:rPr>
                <w:rFonts w:ascii="Arial" w:hAnsi="Arial" w:cs="Arial"/>
                <w:sz w:val="22"/>
                <w:szCs w:val="22"/>
              </w:rPr>
              <w:t>0.1106</w:t>
            </w:r>
          </w:p>
        </w:tc>
        <w:tc>
          <w:tcPr>
            <w:tcW w:w="1457" w:type="dxa"/>
          </w:tcPr>
          <w:p w14:paraId="1E87056D" w14:textId="77777777" w:rsidR="00372E70" w:rsidRPr="00A3250A" w:rsidRDefault="00372E70" w:rsidP="007A139D">
            <w:pPr>
              <w:ind w:left="-12" w:right="-28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250A">
              <w:rPr>
                <w:rFonts w:ascii="Arial" w:hAnsi="Arial" w:cs="Arial"/>
                <w:sz w:val="22"/>
                <w:szCs w:val="22"/>
              </w:rPr>
              <w:t>0.1091</w:t>
            </w:r>
          </w:p>
        </w:tc>
        <w:tc>
          <w:tcPr>
            <w:tcW w:w="1885" w:type="dxa"/>
          </w:tcPr>
          <w:p w14:paraId="3CE7DECB" w14:textId="77777777" w:rsidR="00372E70" w:rsidRPr="00A3250A" w:rsidRDefault="00372E70" w:rsidP="007A139D">
            <w:pPr>
              <w:ind w:left="-12" w:right="-28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250A">
              <w:rPr>
                <w:rFonts w:ascii="Arial" w:hAnsi="Arial" w:cs="Arial"/>
                <w:sz w:val="22"/>
                <w:szCs w:val="22"/>
              </w:rPr>
              <w:t>0.1295</w:t>
            </w:r>
          </w:p>
          <w:p w14:paraId="265AF46E" w14:textId="77777777" w:rsidR="00372E70" w:rsidRPr="00A3250A" w:rsidRDefault="00372E70" w:rsidP="007A139D">
            <w:pPr>
              <w:ind w:left="-12" w:right="-282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72E70" w:rsidRPr="00A3250A" w14:paraId="78527FA2" w14:textId="77777777" w:rsidTr="007A139D">
        <w:trPr>
          <w:gridAfter w:val="1"/>
          <w:wAfter w:w="1885" w:type="dxa"/>
        </w:trPr>
        <w:tc>
          <w:tcPr>
            <w:tcW w:w="3950" w:type="dxa"/>
          </w:tcPr>
          <w:p w14:paraId="1A8412C0" w14:textId="77777777" w:rsidR="00372E70" w:rsidRPr="00A3250A" w:rsidRDefault="00372E70" w:rsidP="007A139D">
            <w:pPr>
              <w:rPr>
                <w:rFonts w:ascii="Arial" w:hAnsi="Arial" w:cs="Arial"/>
                <w:sz w:val="22"/>
                <w:szCs w:val="22"/>
              </w:rPr>
            </w:pPr>
            <w:r w:rsidRPr="00A3250A">
              <w:rPr>
                <w:rFonts w:ascii="Arial" w:hAnsi="Arial" w:cs="Arial"/>
                <w:sz w:val="22"/>
                <w:szCs w:val="22"/>
              </w:rPr>
              <w:t>PlGF MoM</w:t>
            </w:r>
          </w:p>
        </w:tc>
        <w:tc>
          <w:tcPr>
            <w:tcW w:w="1618" w:type="dxa"/>
          </w:tcPr>
          <w:p w14:paraId="57CFFD75" w14:textId="77777777" w:rsidR="00372E70" w:rsidRPr="00A3250A" w:rsidRDefault="00372E70" w:rsidP="007A13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250A">
              <w:rPr>
                <w:rFonts w:ascii="Arial" w:hAnsi="Arial" w:cs="Arial"/>
                <w:sz w:val="22"/>
                <w:szCs w:val="22"/>
              </w:rPr>
              <w:t>0.1991</w:t>
            </w:r>
          </w:p>
        </w:tc>
        <w:tc>
          <w:tcPr>
            <w:tcW w:w="1457" w:type="dxa"/>
          </w:tcPr>
          <w:p w14:paraId="613B43B3" w14:textId="77777777" w:rsidR="00372E70" w:rsidRPr="00A3250A" w:rsidRDefault="00372E70" w:rsidP="007A139D">
            <w:pPr>
              <w:ind w:left="-12" w:right="-28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250A">
              <w:rPr>
                <w:rFonts w:ascii="Arial" w:hAnsi="Arial" w:cs="Arial"/>
                <w:sz w:val="22"/>
                <w:szCs w:val="22"/>
              </w:rPr>
              <w:t>0.1940</w:t>
            </w:r>
          </w:p>
        </w:tc>
        <w:tc>
          <w:tcPr>
            <w:tcW w:w="1885" w:type="dxa"/>
          </w:tcPr>
          <w:p w14:paraId="39A10DD5" w14:textId="77777777" w:rsidR="00372E70" w:rsidRPr="00A3250A" w:rsidRDefault="00372E70" w:rsidP="007A139D">
            <w:pPr>
              <w:ind w:left="-12" w:right="-28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250A">
              <w:rPr>
                <w:rFonts w:ascii="Arial" w:hAnsi="Arial" w:cs="Arial"/>
                <w:sz w:val="22"/>
                <w:szCs w:val="22"/>
              </w:rPr>
              <w:t>0.2262</w:t>
            </w:r>
          </w:p>
          <w:p w14:paraId="729C7C1E" w14:textId="77777777" w:rsidR="00372E70" w:rsidRPr="00A3250A" w:rsidRDefault="00372E70" w:rsidP="007A139D">
            <w:pPr>
              <w:ind w:left="-12" w:right="-282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72E70" w:rsidRPr="00A3250A" w14:paraId="5109D668" w14:textId="77777777" w:rsidTr="007A139D">
        <w:trPr>
          <w:gridAfter w:val="1"/>
          <w:wAfter w:w="1885" w:type="dxa"/>
        </w:trPr>
        <w:tc>
          <w:tcPr>
            <w:tcW w:w="3950" w:type="dxa"/>
          </w:tcPr>
          <w:p w14:paraId="0FF76A0F" w14:textId="77777777" w:rsidR="00372E70" w:rsidRPr="00A3250A" w:rsidRDefault="00372E70" w:rsidP="007A139D">
            <w:pPr>
              <w:rPr>
                <w:rFonts w:ascii="Arial" w:hAnsi="Arial" w:cs="Arial"/>
                <w:sz w:val="22"/>
                <w:szCs w:val="22"/>
              </w:rPr>
            </w:pPr>
            <w:r w:rsidRPr="00A3250A">
              <w:rPr>
                <w:rFonts w:ascii="Arial" w:hAnsi="Arial" w:cs="Arial"/>
                <w:sz w:val="22"/>
                <w:szCs w:val="22"/>
              </w:rPr>
              <w:t>Inhibin-A MoM</w:t>
            </w:r>
          </w:p>
        </w:tc>
        <w:tc>
          <w:tcPr>
            <w:tcW w:w="1618" w:type="dxa"/>
          </w:tcPr>
          <w:p w14:paraId="21AC6CD6" w14:textId="07A149E7" w:rsidR="00372E70" w:rsidRPr="00A3250A" w:rsidRDefault="00372E70" w:rsidP="007A13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250A">
              <w:rPr>
                <w:rFonts w:ascii="Arial" w:hAnsi="Arial" w:cs="Arial"/>
                <w:sz w:val="22"/>
                <w:szCs w:val="22"/>
              </w:rPr>
              <w:t>0.2</w:t>
            </w:r>
            <w:r w:rsidR="0011094A">
              <w:rPr>
                <w:rFonts w:ascii="Arial" w:hAnsi="Arial" w:cs="Arial"/>
                <w:sz w:val="22"/>
                <w:szCs w:val="22"/>
              </w:rPr>
              <w:t>238</w:t>
            </w:r>
          </w:p>
        </w:tc>
        <w:tc>
          <w:tcPr>
            <w:tcW w:w="1457" w:type="dxa"/>
          </w:tcPr>
          <w:p w14:paraId="6ED807BC" w14:textId="3F3C587A" w:rsidR="00372E70" w:rsidRPr="00A3250A" w:rsidRDefault="00372E70" w:rsidP="007A139D">
            <w:pPr>
              <w:ind w:left="-12" w:right="-28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250A">
              <w:rPr>
                <w:rFonts w:ascii="Arial" w:hAnsi="Arial" w:cs="Arial"/>
                <w:sz w:val="22"/>
                <w:szCs w:val="22"/>
              </w:rPr>
              <w:t>0.21</w:t>
            </w:r>
            <w:r w:rsidR="0011094A">
              <w:rPr>
                <w:rFonts w:ascii="Arial" w:hAnsi="Arial" w:cs="Arial"/>
                <w:sz w:val="22"/>
                <w:szCs w:val="22"/>
              </w:rPr>
              <w:t>08</w:t>
            </w:r>
          </w:p>
        </w:tc>
        <w:tc>
          <w:tcPr>
            <w:tcW w:w="1885" w:type="dxa"/>
          </w:tcPr>
          <w:p w14:paraId="70ADA7C3" w14:textId="321A3E95" w:rsidR="00372E70" w:rsidRPr="00A3250A" w:rsidRDefault="00372E70" w:rsidP="007A139D">
            <w:pPr>
              <w:ind w:left="-12" w:right="-28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250A">
              <w:rPr>
                <w:rFonts w:ascii="Arial" w:hAnsi="Arial" w:cs="Arial"/>
                <w:sz w:val="22"/>
                <w:szCs w:val="22"/>
              </w:rPr>
              <w:t>0.2</w:t>
            </w:r>
            <w:r w:rsidR="0011094A">
              <w:rPr>
                <w:rFonts w:ascii="Arial" w:hAnsi="Arial" w:cs="Arial"/>
                <w:sz w:val="22"/>
                <w:szCs w:val="22"/>
              </w:rPr>
              <w:t>571</w:t>
            </w:r>
          </w:p>
        </w:tc>
      </w:tr>
      <w:tr w:rsidR="00372E70" w:rsidRPr="00A3250A" w14:paraId="011B39CD" w14:textId="77777777" w:rsidTr="007A139D">
        <w:trPr>
          <w:gridAfter w:val="1"/>
          <w:wAfter w:w="1885" w:type="dxa"/>
        </w:trPr>
        <w:tc>
          <w:tcPr>
            <w:tcW w:w="3950" w:type="dxa"/>
          </w:tcPr>
          <w:p w14:paraId="01732349" w14:textId="77777777" w:rsidR="00372E70" w:rsidRPr="00A3250A" w:rsidRDefault="00372E70" w:rsidP="007A139D">
            <w:pPr>
              <w:ind w:left="344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8" w:type="dxa"/>
          </w:tcPr>
          <w:p w14:paraId="391D5048" w14:textId="77777777" w:rsidR="00372E70" w:rsidRPr="00A3250A" w:rsidRDefault="00372E70" w:rsidP="007A13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57" w:type="dxa"/>
          </w:tcPr>
          <w:p w14:paraId="349DACCE" w14:textId="77777777" w:rsidR="00372E70" w:rsidRPr="00A3250A" w:rsidRDefault="00372E70" w:rsidP="007A139D">
            <w:pPr>
              <w:ind w:left="-12" w:right="-282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85" w:type="dxa"/>
          </w:tcPr>
          <w:p w14:paraId="1FFB2731" w14:textId="77777777" w:rsidR="00372E70" w:rsidRPr="00A3250A" w:rsidRDefault="00372E70" w:rsidP="007A139D">
            <w:pPr>
              <w:ind w:left="-12" w:right="-282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72E70" w:rsidRPr="00A3250A" w14:paraId="22F30267" w14:textId="77777777" w:rsidTr="007A139D">
        <w:trPr>
          <w:gridAfter w:val="1"/>
          <w:wAfter w:w="1885" w:type="dxa"/>
        </w:trPr>
        <w:tc>
          <w:tcPr>
            <w:tcW w:w="3950" w:type="dxa"/>
          </w:tcPr>
          <w:p w14:paraId="0C852D64" w14:textId="77777777" w:rsidR="00372E70" w:rsidRPr="00A3250A" w:rsidRDefault="00372E70" w:rsidP="007A139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A3250A">
              <w:rPr>
                <w:rFonts w:ascii="Arial" w:hAnsi="Arial" w:cs="Arial"/>
                <w:b/>
                <w:sz w:val="22"/>
                <w:szCs w:val="22"/>
              </w:rPr>
              <w:t xml:space="preserve">Correlations </w:t>
            </w:r>
          </w:p>
          <w:p w14:paraId="6C2B067B" w14:textId="77777777" w:rsidR="00372E70" w:rsidRPr="00A3250A" w:rsidRDefault="00372E70" w:rsidP="007A139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18" w:type="dxa"/>
          </w:tcPr>
          <w:p w14:paraId="49A48805" w14:textId="77777777" w:rsidR="00372E70" w:rsidRPr="00A3250A" w:rsidRDefault="00372E70" w:rsidP="007A13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57" w:type="dxa"/>
          </w:tcPr>
          <w:p w14:paraId="4802F644" w14:textId="77777777" w:rsidR="00372E70" w:rsidRPr="00A3250A" w:rsidRDefault="00372E70" w:rsidP="007A139D">
            <w:pPr>
              <w:ind w:left="-12" w:right="-282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85" w:type="dxa"/>
          </w:tcPr>
          <w:p w14:paraId="34AE6F5D" w14:textId="77777777" w:rsidR="00372E70" w:rsidRPr="00A3250A" w:rsidRDefault="00372E70" w:rsidP="007A139D">
            <w:pPr>
              <w:ind w:left="-12" w:right="-282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72E70" w:rsidRPr="00A3250A" w14:paraId="14E11BDA" w14:textId="77777777" w:rsidTr="007A139D">
        <w:tc>
          <w:tcPr>
            <w:tcW w:w="3950" w:type="dxa"/>
          </w:tcPr>
          <w:p w14:paraId="5FAFE50F" w14:textId="77777777" w:rsidR="00372E70" w:rsidRPr="00A3250A" w:rsidRDefault="00372E70" w:rsidP="007A139D">
            <w:pPr>
              <w:rPr>
                <w:rFonts w:ascii="Arial" w:hAnsi="Arial" w:cs="Arial"/>
                <w:sz w:val="22"/>
                <w:szCs w:val="22"/>
              </w:rPr>
            </w:pPr>
            <w:r w:rsidRPr="00A3250A">
              <w:rPr>
                <w:rFonts w:ascii="Arial" w:hAnsi="Arial" w:cs="Arial"/>
                <w:sz w:val="22"/>
                <w:szCs w:val="22"/>
              </w:rPr>
              <w:t>MAP MoM vs U</w:t>
            </w:r>
            <w:r>
              <w:rPr>
                <w:rFonts w:ascii="Arial" w:hAnsi="Arial" w:cs="Arial"/>
                <w:sz w:val="22"/>
                <w:szCs w:val="22"/>
              </w:rPr>
              <w:t>T</w:t>
            </w:r>
            <w:r w:rsidRPr="00A3250A">
              <w:rPr>
                <w:rFonts w:ascii="Arial" w:hAnsi="Arial" w:cs="Arial"/>
                <w:sz w:val="22"/>
                <w:szCs w:val="22"/>
              </w:rPr>
              <w:t>PI MoM</w:t>
            </w:r>
          </w:p>
        </w:tc>
        <w:tc>
          <w:tcPr>
            <w:tcW w:w="1618" w:type="dxa"/>
          </w:tcPr>
          <w:p w14:paraId="79F360C3" w14:textId="77777777" w:rsidR="00372E70" w:rsidRPr="00A3250A" w:rsidRDefault="00372E70" w:rsidP="007A13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250A">
              <w:rPr>
                <w:rFonts w:ascii="Arial" w:hAnsi="Arial" w:cs="Arial"/>
                <w:sz w:val="22"/>
                <w:szCs w:val="22"/>
              </w:rPr>
              <w:t>-0.0390</w:t>
            </w:r>
          </w:p>
        </w:tc>
        <w:tc>
          <w:tcPr>
            <w:tcW w:w="1457" w:type="dxa"/>
          </w:tcPr>
          <w:p w14:paraId="08D423C3" w14:textId="77777777" w:rsidR="00372E70" w:rsidRPr="00A3250A" w:rsidRDefault="00372E70" w:rsidP="007A139D">
            <w:pPr>
              <w:ind w:left="-12" w:right="-28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250A">
              <w:rPr>
                <w:rFonts w:ascii="Arial" w:hAnsi="Arial" w:cs="Arial"/>
                <w:sz w:val="22"/>
                <w:szCs w:val="22"/>
              </w:rPr>
              <w:t>-0.0402</w:t>
            </w:r>
          </w:p>
          <w:p w14:paraId="4D6C9A53" w14:textId="77777777" w:rsidR="00372E70" w:rsidRPr="00A3250A" w:rsidRDefault="00372E70" w:rsidP="007A139D">
            <w:pPr>
              <w:ind w:left="-12" w:right="-282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85" w:type="dxa"/>
          </w:tcPr>
          <w:p w14:paraId="5A693B9E" w14:textId="77777777" w:rsidR="00372E70" w:rsidRPr="00A3250A" w:rsidRDefault="00372E70" w:rsidP="007A139D">
            <w:pPr>
              <w:ind w:left="-12" w:right="-28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250A">
              <w:rPr>
                <w:rFonts w:ascii="Arial" w:hAnsi="Arial" w:cs="Arial"/>
                <w:sz w:val="22"/>
                <w:szCs w:val="22"/>
              </w:rPr>
              <w:t>-0.1412</w:t>
            </w:r>
          </w:p>
        </w:tc>
        <w:tc>
          <w:tcPr>
            <w:tcW w:w="1885" w:type="dxa"/>
          </w:tcPr>
          <w:p w14:paraId="1220F198" w14:textId="77777777" w:rsidR="00372E70" w:rsidRPr="00A3250A" w:rsidRDefault="00372E70" w:rsidP="007A139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72E70" w:rsidRPr="00A3250A" w14:paraId="269BBC12" w14:textId="77777777" w:rsidTr="007A139D">
        <w:trPr>
          <w:gridAfter w:val="1"/>
          <w:wAfter w:w="1885" w:type="dxa"/>
        </w:trPr>
        <w:tc>
          <w:tcPr>
            <w:tcW w:w="3950" w:type="dxa"/>
          </w:tcPr>
          <w:p w14:paraId="1AF6468D" w14:textId="77777777" w:rsidR="00372E70" w:rsidRPr="00A3250A" w:rsidRDefault="00372E70" w:rsidP="007A139D">
            <w:pPr>
              <w:rPr>
                <w:rFonts w:ascii="Arial" w:hAnsi="Arial" w:cs="Arial"/>
                <w:sz w:val="22"/>
                <w:szCs w:val="22"/>
              </w:rPr>
            </w:pPr>
            <w:r w:rsidRPr="00A3250A">
              <w:rPr>
                <w:rFonts w:ascii="Arial" w:hAnsi="Arial" w:cs="Arial"/>
                <w:sz w:val="22"/>
                <w:szCs w:val="22"/>
              </w:rPr>
              <w:t>MAP MoM vs PlGF MoM</w:t>
            </w:r>
          </w:p>
        </w:tc>
        <w:tc>
          <w:tcPr>
            <w:tcW w:w="1618" w:type="dxa"/>
          </w:tcPr>
          <w:p w14:paraId="74FD4638" w14:textId="588E0751" w:rsidR="00372E70" w:rsidRPr="00A3250A" w:rsidRDefault="00372E70" w:rsidP="007A13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250A">
              <w:rPr>
                <w:rFonts w:ascii="Arial" w:hAnsi="Arial" w:cs="Arial"/>
                <w:sz w:val="22"/>
                <w:szCs w:val="22"/>
              </w:rPr>
              <w:t>-0.0976</w:t>
            </w:r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457" w:type="dxa"/>
          </w:tcPr>
          <w:p w14:paraId="337BB89F" w14:textId="7D300B70" w:rsidR="00372E70" w:rsidRPr="00A3250A" w:rsidRDefault="00372E70" w:rsidP="007A139D">
            <w:pPr>
              <w:ind w:right="-28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250A">
              <w:rPr>
                <w:rFonts w:ascii="Arial" w:hAnsi="Arial" w:cs="Arial"/>
                <w:sz w:val="22"/>
                <w:szCs w:val="22"/>
              </w:rPr>
              <w:t>-0.0862</w:t>
            </w:r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885" w:type="dxa"/>
          </w:tcPr>
          <w:p w14:paraId="2C66835B" w14:textId="77777777" w:rsidR="00372E70" w:rsidRPr="00A3250A" w:rsidRDefault="00372E70" w:rsidP="007A139D">
            <w:pPr>
              <w:ind w:right="-28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250A">
              <w:rPr>
                <w:rFonts w:ascii="Arial" w:hAnsi="Arial" w:cs="Arial"/>
                <w:sz w:val="22"/>
                <w:szCs w:val="22"/>
              </w:rPr>
              <w:t>0.0863</w:t>
            </w:r>
          </w:p>
          <w:p w14:paraId="73C9FA7E" w14:textId="77777777" w:rsidR="00372E70" w:rsidRPr="00A3250A" w:rsidRDefault="00372E70" w:rsidP="007A139D">
            <w:pPr>
              <w:ind w:right="-282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72E70" w:rsidRPr="00A3250A" w14:paraId="614C0F3F" w14:textId="77777777" w:rsidTr="007A139D">
        <w:trPr>
          <w:gridAfter w:val="1"/>
          <w:wAfter w:w="1885" w:type="dxa"/>
        </w:trPr>
        <w:tc>
          <w:tcPr>
            <w:tcW w:w="3950" w:type="dxa"/>
          </w:tcPr>
          <w:p w14:paraId="3F8AC19A" w14:textId="77777777" w:rsidR="00372E70" w:rsidRPr="00A3250A" w:rsidRDefault="00372E70" w:rsidP="007A139D">
            <w:pPr>
              <w:rPr>
                <w:rFonts w:ascii="Arial" w:hAnsi="Arial" w:cs="Arial"/>
                <w:sz w:val="22"/>
                <w:szCs w:val="22"/>
              </w:rPr>
            </w:pPr>
            <w:r w:rsidRPr="00A3250A">
              <w:rPr>
                <w:rFonts w:ascii="Arial" w:hAnsi="Arial" w:cs="Arial"/>
                <w:sz w:val="22"/>
                <w:szCs w:val="22"/>
              </w:rPr>
              <w:t>MAP MoM vs Inhibin-A MoM</w:t>
            </w:r>
          </w:p>
          <w:p w14:paraId="4931FA3A" w14:textId="77777777" w:rsidR="00372E70" w:rsidRPr="00A3250A" w:rsidRDefault="00372E70" w:rsidP="007A139D">
            <w:pPr>
              <w:ind w:left="34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8" w:type="dxa"/>
          </w:tcPr>
          <w:p w14:paraId="1D594F46" w14:textId="44254D59" w:rsidR="00372E70" w:rsidRPr="00A3250A" w:rsidRDefault="00372E70" w:rsidP="007A13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250A">
              <w:rPr>
                <w:rFonts w:ascii="Arial" w:hAnsi="Arial" w:cs="Arial"/>
                <w:sz w:val="22"/>
                <w:szCs w:val="22"/>
              </w:rPr>
              <w:t>0.0679</w:t>
            </w:r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457" w:type="dxa"/>
          </w:tcPr>
          <w:p w14:paraId="0642FFDC" w14:textId="38E45BB7" w:rsidR="00372E70" w:rsidRPr="00A3250A" w:rsidRDefault="00372E70" w:rsidP="007A139D">
            <w:pPr>
              <w:ind w:right="-28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250A">
              <w:rPr>
                <w:rFonts w:ascii="Arial" w:hAnsi="Arial" w:cs="Arial"/>
                <w:sz w:val="22"/>
                <w:szCs w:val="22"/>
              </w:rPr>
              <w:t>0.0563</w:t>
            </w:r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885" w:type="dxa"/>
          </w:tcPr>
          <w:p w14:paraId="535E3CB7" w14:textId="77777777" w:rsidR="00372E70" w:rsidRPr="00A3250A" w:rsidRDefault="00372E70" w:rsidP="007A139D">
            <w:pPr>
              <w:ind w:right="-28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250A">
              <w:rPr>
                <w:rFonts w:ascii="Arial" w:hAnsi="Arial" w:cs="Arial"/>
                <w:sz w:val="22"/>
                <w:szCs w:val="22"/>
              </w:rPr>
              <w:t>0.0243</w:t>
            </w:r>
          </w:p>
        </w:tc>
      </w:tr>
      <w:tr w:rsidR="00372E70" w:rsidRPr="00A3250A" w14:paraId="0FB115D1" w14:textId="77777777" w:rsidTr="007A139D">
        <w:trPr>
          <w:gridAfter w:val="1"/>
          <w:wAfter w:w="1885" w:type="dxa"/>
        </w:trPr>
        <w:tc>
          <w:tcPr>
            <w:tcW w:w="3950" w:type="dxa"/>
          </w:tcPr>
          <w:p w14:paraId="3DF1CAC4" w14:textId="77777777" w:rsidR="00372E70" w:rsidRPr="00A3250A" w:rsidRDefault="00372E70" w:rsidP="007A139D">
            <w:pPr>
              <w:rPr>
                <w:rFonts w:ascii="Arial" w:hAnsi="Arial" w:cs="Arial"/>
                <w:sz w:val="22"/>
                <w:szCs w:val="22"/>
              </w:rPr>
            </w:pPr>
            <w:r w:rsidRPr="00A3250A">
              <w:rPr>
                <w:rFonts w:ascii="Arial" w:hAnsi="Arial" w:cs="Arial"/>
                <w:sz w:val="22"/>
                <w:szCs w:val="22"/>
              </w:rPr>
              <w:t>U</w:t>
            </w:r>
            <w:r>
              <w:rPr>
                <w:rFonts w:ascii="Arial" w:hAnsi="Arial" w:cs="Arial"/>
                <w:sz w:val="22"/>
                <w:szCs w:val="22"/>
              </w:rPr>
              <w:t>T</w:t>
            </w:r>
            <w:r w:rsidRPr="00A3250A">
              <w:rPr>
                <w:rFonts w:ascii="Arial" w:hAnsi="Arial" w:cs="Arial"/>
                <w:sz w:val="22"/>
                <w:szCs w:val="22"/>
              </w:rPr>
              <w:t>PI MoM vs PlGF MoM</w:t>
            </w:r>
          </w:p>
          <w:p w14:paraId="7FFC83BC" w14:textId="77777777" w:rsidR="00372E70" w:rsidRPr="00A3250A" w:rsidRDefault="00372E70" w:rsidP="007A139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8" w:type="dxa"/>
          </w:tcPr>
          <w:p w14:paraId="1556CEE4" w14:textId="76DA9315" w:rsidR="00372E70" w:rsidRPr="00A3250A" w:rsidRDefault="00372E70" w:rsidP="007A13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250A">
              <w:rPr>
                <w:rFonts w:ascii="Arial" w:hAnsi="Arial" w:cs="Arial"/>
                <w:sz w:val="22"/>
                <w:szCs w:val="22"/>
              </w:rPr>
              <w:t>-0.1961</w:t>
            </w:r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457" w:type="dxa"/>
          </w:tcPr>
          <w:p w14:paraId="3E4BC397" w14:textId="5027FFD0" w:rsidR="00372E70" w:rsidRPr="00A3250A" w:rsidRDefault="00372E70" w:rsidP="007A139D">
            <w:pPr>
              <w:ind w:right="-28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250A">
              <w:rPr>
                <w:rFonts w:ascii="Arial" w:hAnsi="Arial" w:cs="Arial"/>
                <w:sz w:val="22"/>
                <w:szCs w:val="22"/>
              </w:rPr>
              <w:t>-0.1772</w:t>
            </w:r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885" w:type="dxa"/>
          </w:tcPr>
          <w:p w14:paraId="7B9B4B9F" w14:textId="337AD78D" w:rsidR="00372E70" w:rsidRPr="00A3250A" w:rsidRDefault="00372E70" w:rsidP="007A139D">
            <w:pPr>
              <w:ind w:right="-28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250A">
              <w:rPr>
                <w:rFonts w:ascii="Arial" w:hAnsi="Arial" w:cs="Arial"/>
                <w:sz w:val="22"/>
                <w:szCs w:val="22"/>
              </w:rPr>
              <w:t>-0.3376</w:t>
            </w:r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  <w:tr w:rsidR="00372E70" w:rsidRPr="00A3250A" w14:paraId="4F545B24" w14:textId="77777777" w:rsidTr="007A139D">
        <w:trPr>
          <w:gridAfter w:val="1"/>
          <w:wAfter w:w="1885" w:type="dxa"/>
        </w:trPr>
        <w:tc>
          <w:tcPr>
            <w:tcW w:w="3950" w:type="dxa"/>
          </w:tcPr>
          <w:p w14:paraId="179E9A91" w14:textId="77777777" w:rsidR="00372E70" w:rsidRPr="00A3250A" w:rsidRDefault="00372E70" w:rsidP="007A139D">
            <w:pPr>
              <w:rPr>
                <w:rFonts w:ascii="Arial" w:hAnsi="Arial" w:cs="Arial"/>
                <w:sz w:val="22"/>
                <w:szCs w:val="22"/>
              </w:rPr>
            </w:pPr>
            <w:r w:rsidRPr="00A3250A">
              <w:rPr>
                <w:rFonts w:ascii="Arial" w:hAnsi="Arial" w:cs="Arial"/>
                <w:sz w:val="22"/>
                <w:szCs w:val="22"/>
              </w:rPr>
              <w:t>U</w:t>
            </w:r>
            <w:r>
              <w:rPr>
                <w:rFonts w:ascii="Arial" w:hAnsi="Arial" w:cs="Arial"/>
                <w:sz w:val="22"/>
                <w:szCs w:val="22"/>
              </w:rPr>
              <w:t>T</w:t>
            </w:r>
            <w:r w:rsidRPr="00A3250A">
              <w:rPr>
                <w:rFonts w:ascii="Arial" w:hAnsi="Arial" w:cs="Arial"/>
                <w:sz w:val="22"/>
                <w:szCs w:val="22"/>
              </w:rPr>
              <w:t>PI MoM vs Inhibin-A MoM</w:t>
            </w:r>
          </w:p>
          <w:p w14:paraId="3A9C6386" w14:textId="77777777" w:rsidR="00372E70" w:rsidRPr="00A3250A" w:rsidRDefault="00372E70" w:rsidP="007A139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8" w:type="dxa"/>
          </w:tcPr>
          <w:p w14:paraId="1CA2E406" w14:textId="77777777" w:rsidR="00372E70" w:rsidRPr="00A3250A" w:rsidRDefault="00372E70" w:rsidP="007A13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250A">
              <w:rPr>
                <w:rFonts w:ascii="Arial" w:hAnsi="Arial" w:cs="Arial"/>
                <w:sz w:val="22"/>
                <w:szCs w:val="22"/>
              </w:rPr>
              <w:t>-0.0172</w:t>
            </w:r>
          </w:p>
        </w:tc>
        <w:tc>
          <w:tcPr>
            <w:tcW w:w="1457" w:type="dxa"/>
          </w:tcPr>
          <w:p w14:paraId="30127393" w14:textId="77777777" w:rsidR="00372E70" w:rsidRPr="00A3250A" w:rsidRDefault="00372E70" w:rsidP="007A139D">
            <w:pPr>
              <w:ind w:left="-12" w:right="-28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250A">
              <w:rPr>
                <w:rFonts w:ascii="Arial" w:hAnsi="Arial" w:cs="Arial"/>
                <w:sz w:val="22"/>
                <w:szCs w:val="22"/>
              </w:rPr>
              <w:t>-0.0165</w:t>
            </w:r>
          </w:p>
        </w:tc>
        <w:tc>
          <w:tcPr>
            <w:tcW w:w="1885" w:type="dxa"/>
          </w:tcPr>
          <w:p w14:paraId="4EE8AD7C" w14:textId="77777777" w:rsidR="00372E70" w:rsidRPr="00A3250A" w:rsidRDefault="00372E70" w:rsidP="007A139D">
            <w:pPr>
              <w:ind w:right="-28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250A">
              <w:rPr>
                <w:rFonts w:ascii="Arial" w:hAnsi="Arial" w:cs="Arial"/>
                <w:sz w:val="22"/>
                <w:szCs w:val="22"/>
              </w:rPr>
              <w:t>-0.0934</w:t>
            </w:r>
          </w:p>
        </w:tc>
      </w:tr>
      <w:tr w:rsidR="00372E70" w:rsidRPr="00A3250A" w14:paraId="38D8C542" w14:textId="77777777" w:rsidTr="007A139D">
        <w:trPr>
          <w:gridAfter w:val="1"/>
          <w:wAfter w:w="1885" w:type="dxa"/>
        </w:trPr>
        <w:tc>
          <w:tcPr>
            <w:tcW w:w="3950" w:type="dxa"/>
          </w:tcPr>
          <w:p w14:paraId="72395FE6" w14:textId="77777777" w:rsidR="00372E70" w:rsidRPr="00A3250A" w:rsidRDefault="00372E70" w:rsidP="007A139D">
            <w:pPr>
              <w:rPr>
                <w:rFonts w:ascii="Arial" w:hAnsi="Arial" w:cs="Arial"/>
                <w:sz w:val="22"/>
                <w:szCs w:val="22"/>
              </w:rPr>
            </w:pPr>
            <w:r w:rsidRPr="00A3250A">
              <w:rPr>
                <w:rFonts w:ascii="Arial" w:hAnsi="Arial" w:cs="Arial"/>
                <w:sz w:val="22"/>
                <w:szCs w:val="22"/>
              </w:rPr>
              <w:t>PlGF MoM vs Inhibin-A MoM</w:t>
            </w:r>
          </w:p>
          <w:p w14:paraId="1E20E302" w14:textId="77777777" w:rsidR="00372E70" w:rsidRPr="00A3250A" w:rsidRDefault="00372E70" w:rsidP="007A139D">
            <w:pPr>
              <w:ind w:left="34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8" w:type="dxa"/>
          </w:tcPr>
          <w:p w14:paraId="6EB17F4B" w14:textId="77777777" w:rsidR="00372E70" w:rsidRPr="00A3250A" w:rsidRDefault="00372E70" w:rsidP="007A13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250A">
              <w:rPr>
                <w:rFonts w:ascii="Arial" w:hAnsi="Arial" w:cs="Arial"/>
                <w:sz w:val="22"/>
                <w:szCs w:val="22"/>
              </w:rPr>
              <w:t>-0.0360</w:t>
            </w:r>
          </w:p>
        </w:tc>
        <w:tc>
          <w:tcPr>
            <w:tcW w:w="1457" w:type="dxa"/>
          </w:tcPr>
          <w:p w14:paraId="2A6D4999" w14:textId="77777777" w:rsidR="00372E70" w:rsidRPr="00A3250A" w:rsidRDefault="00372E70" w:rsidP="007A139D">
            <w:pPr>
              <w:ind w:right="-28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250A">
              <w:rPr>
                <w:rFonts w:ascii="Arial" w:hAnsi="Arial" w:cs="Arial"/>
                <w:sz w:val="22"/>
                <w:szCs w:val="22"/>
              </w:rPr>
              <w:t>0.0001</w:t>
            </w:r>
          </w:p>
        </w:tc>
        <w:tc>
          <w:tcPr>
            <w:tcW w:w="1885" w:type="dxa"/>
          </w:tcPr>
          <w:p w14:paraId="3DAD350B" w14:textId="080DA785" w:rsidR="00372E70" w:rsidRPr="00A3250A" w:rsidRDefault="00372E70" w:rsidP="007A139D">
            <w:pPr>
              <w:ind w:right="-28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250A">
              <w:rPr>
                <w:rFonts w:ascii="Arial" w:hAnsi="Arial" w:cs="Arial"/>
                <w:sz w:val="22"/>
                <w:szCs w:val="22"/>
              </w:rPr>
              <w:t>-0.3498</w:t>
            </w:r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  <w:tr w:rsidR="00372E70" w:rsidRPr="00A3250A" w14:paraId="42ABEE79" w14:textId="77777777" w:rsidTr="007A139D">
        <w:trPr>
          <w:gridAfter w:val="1"/>
          <w:wAfter w:w="1885" w:type="dxa"/>
        </w:trPr>
        <w:tc>
          <w:tcPr>
            <w:tcW w:w="3950" w:type="dxa"/>
            <w:tcBorders>
              <w:bottom w:val="single" w:sz="24" w:space="0" w:color="auto"/>
            </w:tcBorders>
          </w:tcPr>
          <w:p w14:paraId="6F143BC8" w14:textId="77777777" w:rsidR="00372E70" w:rsidRPr="00A3250A" w:rsidRDefault="00372E70" w:rsidP="007A139D">
            <w:pPr>
              <w:ind w:left="344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8" w:type="dxa"/>
            <w:tcBorders>
              <w:bottom w:val="single" w:sz="24" w:space="0" w:color="auto"/>
            </w:tcBorders>
          </w:tcPr>
          <w:p w14:paraId="76465A72" w14:textId="77777777" w:rsidR="00372E70" w:rsidRPr="00A3250A" w:rsidRDefault="00372E70" w:rsidP="007A13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57" w:type="dxa"/>
            <w:tcBorders>
              <w:bottom w:val="single" w:sz="24" w:space="0" w:color="auto"/>
            </w:tcBorders>
          </w:tcPr>
          <w:p w14:paraId="0408ABBF" w14:textId="77777777" w:rsidR="00372E70" w:rsidRPr="00A3250A" w:rsidRDefault="00372E70" w:rsidP="007A13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85" w:type="dxa"/>
            <w:tcBorders>
              <w:bottom w:val="single" w:sz="24" w:space="0" w:color="auto"/>
            </w:tcBorders>
          </w:tcPr>
          <w:p w14:paraId="5BB17A41" w14:textId="77777777" w:rsidR="00372E70" w:rsidRPr="00A3250A" w:rsidRDefault="00372E70" w:rsidP="007A13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7692E36A" w14:textId="77777777" w:rsidR="008E42E9" w:rsidRDefault="008E42E9"/>
    <w:p w14:paraId="54CC2DDF" w14:textId="2A29C197" w:rsidR="00372E70" w:rsidRPr="0011094A" w:rsidRDefault="0011094A" w:rsidP="0011094A">
      <w:pPr>
        <w:spacing w:after="160" w:line="259" w:lineRule="auto"/>
        <w:rPr>
          <w:rFonts w:ascii="Arial" w:hAnsi="Arial" w:cs="Arial"/>
          <w:b/>
        </w:rPr>
      </w:pPr>
      <w:r w:rsidRPr="001C2E83">
        <w:rPr>
          <w:rFonts w:ascii="Arial" w:hAnsi="Arial" w:cs="Arial"/>
          <w:b/>
        </w:rPr>
        <w:t>Footnote</w:t>
      </w:r>
      <w:r>
        <w:rPr>
          <w:rFonts w:ascii="Arial" w:hAnsi="Arial" w:cs="Arial"/>
          <w:b/>
        </w:rPr>
        <w:t xml:space="preserve">: </w:t>
      </w:r>
      <w:r w:rsidR="00372E70" w:rsidRPr="00701D85">
        <w:rPr>
          <w:rFonts w:ascii="Arial" w:hAnsi="Arial" w:cs="Arial"/>
        </w:rPr>
        <w:t>MoM</w:t>
      </w:r>
      <w:r w:rsidR="00372E70">
        <w:rPr>
          <w:rFonts w:ascii="Arial" w:hAnsi="Arial" w:cs="Arial"/>
        </w:rPr>
        <w:t xml:space="preserve">: </w:t>
      </w:r>
      <w:r w:rsidR="00372E70" w:rsidRPr="00701D85">
        <w:rPr>
          <w:rFonts w:ascii="Arial" w:hAnsi="Arial" w:cs="Arial"/>
        </w:rPr>
        <w:t xml:space="preserve">Multiple of </w:t>
      </w:r>
      <w:r w:rsidR="00372E70">
        <w:rPr>
          <w:rFonts w:ascii="Arial" w:hAnsi="Arial" w:cs="Arial"/>
        </w:rPr>
        <w:t>m</w:t>
      </w:r>
      <w:r w:rsidR="00372E70" w:rsidRPr="00701D85">
        <w:rPr>
          <w:rFonts w:ascii="Arial" w:hAnsi="Arial" w:cs="Arial"/>
        </w:rPr>
        <w:t>edian</w:t>
      </w:r>
      <w:r w:rsidR="00372E70">
        <w:rPr>
          <w:rFonts w:ascii="Arial" w:hAnsi="Arial" w:cs="Arial"/>
        </w:rPr>
        <w:t>; MAP: Mean Arterial Pressure; UTPI: Uterine Artery Pulsatility Index; PlGF: Placental growth factor</w:t>
      </w:r>
      <w:r>
        <w:rPr>
          <w:rFonts w:ascii="Arial" w:hAnsi="Arial" w:cs="Arial"/>
          <w:b/>
        </w:rPr>
        <w:t xml:space="preserve">, </w:t>
      </w:r>
      <w:r w:rsidRPr="0011094A">
        <w:rPr>
          <w:rFonts w:ascii="Arial" w:hAnsi="Arial" w:cs="Arial"/>
          <w:bCs/>
        </w:rPr>
        <w:t xml:space="preserve">*: statistical significance at </w:t>
      </w:r>
      <w:r w:rsidR="00372E70" w:rsidRPr="0011094A">
        <w:rPr>
          <w:rFonts w:ascii="Arial" w:hAnsi="Arial" w:cs="Arial"/>
          <w:bCs/>
        </w:rPr>
        <w:t>p&lt;0.05</w:t>
      </w:r>
      <w:r w:rsidR="00372E70" w:rsidRPr="0011094A">
        <w:rPr>
          <w:rFonts w:ascii="Arial" w:hAnsi="Arial" w:cs="Arial"/>
        </w:rPr>
        <w:t xml:space="preserve"> </w:t>
      </w:r>
    </w:p>
    <w:p w14:paraId="539C8E7B" w14:textId="77777777" w:rsidR="00372E70" w:rsidRDefault="00372E70"/>
    <w:sectPr w:rsidR="00372E70" w:rsidSect="00C12B7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A338F7" w14:textId="77777777" w:rsidR="00DC371C" w:rsidRDefault="00DC371C" w:rsidP="00372E70">
      <w:r>
        <w:separator/>
      </w:r>
    </w:p>
  </w:endnote>
  <w:endnote w:type="continuationSeparator" w:id="0">
    <w:p w14:paraId="20842897" w14:textId="77777777" w:rsidR="00DC371C" w:rsidRDefault="00DC371C" w:rsidP="00372E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-BoldItalicMT">
    <w:altName w:val="Arial"/>
    <w:panose1 w:val="020B0604020202020204"/>
    <w:charset w:val="00"/>
    <w:family w:val="swiss"/>
    <w:pitch w:val="variable"/>
  </w:font>
  <w:font w:name="Heiti SC">
    <w:altName w:val="Yu Gothic"/>
    <w:panose1 w:val="02000000000000000000"/>
    <w:charset w:val="80"/>
    <w:family w:val="auto"/>
    <w:pitch w:val="variable"/>
    <w:sig w:usb0="8000002F" w:usb1="090F004A" w:usb2="00000010" w:usb3="00000000" w:csb0="003E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0F9C7D" w14:textId="77777777" w:rsidR="00DC371C" w:rsidRDefault="00DC371C" w:rsidP="00372E70">
      <w:r>
        <w:separator/>
      </w:r>
    </w:p>
  </w:footnote>
  <w:footnote w:type="continuationSeparator" w:id="0">
    <w:p w14:paraId="4762B72E" w14:textId="77777777" w:rsidR="00DC371C" w:rsidRDefault="00DC371C" w:rsidP="00372E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A9213B"/>
    <w:multiLevelType w:val="hybridMultilevel"/>
    <w:tmpl w:val="BBFE9E6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400650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E70"/>
    <w:rsid w:val="00013554"/>
    <w:rsid w:val="0003028E"/>
    <w:rsid w:val="0005195C"/>
    <w:rsid w:val="00056408"/>
    <w:rsid w:val="00062BC8"/>
    <w:rsid w:val="00066A25"/>
    <w:rsid w:val="0007213F"/>
    <w:rsid w:val="0007715F"/>
    <w:rsid w:val="00080C34"/>
    <w:rsid w:val="00095DBE"/>
    <w:rsid w:val="000A2330"/>
    <w:rsid w:val="000A3078"/>
    <w:rsid w:val="000A7130"/>
    <w:rsid w:val="000C4FA5"/>
    <w:rsid w:val="000C7207"/>
    <w:rsid w:val="000E3660"/>
    <w:rsid w:val="0011094A"/>
    <w:rsid w:val="00127A37"/>
    <w:rsid w:val="00144D34"/>
    <w:rsid w:val="00160B1B"/>
    <w:rsid w:val="00171426"/>
    <w:rsid w:val="00174D0B"/>
    <w:rsid w:val="00191436"/>
    <w:rsid w:val="001A03D3"/>
    <w:rsid w:val="001A5CBA"/>
    <w:rsid w:val="001D5C4E"/>
    <w:rsid w:val="001E7360"/>
    <w:rsid w:val="00200F28"/>
    <w:rsid w:val="00204920"/>
    <w:rsid w:val="00211F8C"/>
    <w:rsid w:val="00215B4B"/>
    <w:rsid w:val="00222D81"/>
    <w:rsid w:val="00223A1A"/>
    <w:rsid w:val="002462C6"/>
    <w:rsid w:val="00251D05"/>
    <w:rsid w:val="00264DF4"/>
    <w:rsid w:val="00277397"/>
    <w:rsid w:val="00277762"/>
    <w:rsid w:val="00294ED6"/>
    <w:rsid w:val="002C00DC"/>
    <w:rsid w:val="002C3A58"/>
    <w:rsid w:val="002D2E39"/>
    <w:rsid w:val="002F0D65"/>
    <w:rsid w:val="00305C2F"/>
    <w:rsid w:val="003245B9"/>
    <w:rsid w:val="003257FD"/>
    <w:rsid w:val="0032719A"/>
    <w:rsid w:val="00330CD3"/>
    <w:rsid w:val="0034219C"/>
    <w:rsid w:val="00343576"/>
    <w:rsid w:val="00344AF8"/>
    <w:rsid w:val="00357063"/>
    <w:rsid w:val="00372E70"/>
    <w:rsid w:val="003754CA"/>
    <w:rsid w:val="00387C22"/>
    <w:rsid w:val="00395CD4"/>
    <w:rsid w:val="003A008F"/>
    <w:rsid w:val="003A0ACF"/>
    <w:rsid w:val="003A6F54"/>
    <w:rsid w:val="003B0FFC"/>
    <w:rsid w:val="003E37E9"/>
    <w:rsid w:val="00401C1C"/>
    <w:rsid w:val="0040435C"/>
    <w:rsid w:val="00423CE2"/>
    <w:rsid w:val="00425CA6"/>
    <w:rsid w:val="004474B2"/>
    <w:rsid w:val="00450746"/>
    <w:rsid w:val="0047232A"/>
    <w:rsid w:val="00492C7A"/>
    <w:rsid w:val="004A4F0F"/>
    <w:rsid w:val="004B1542"/>
    <w:rsid w:val="004B4474"/>
    <w:rsid w:val="004B4AE9"/>
    <w:rsid w:val="004B5ECC"/>
    <w:rsid w:val="004C08A2"/>
    <w:rsid w:val="004C7DE3"/>
    <w:rsid w:val="004D339C"/>
    <w:rsid w:val="004F3157"/>
    <w:rsid w:val="004F7F61"/>
    <w:rsid w:val="005120B3"/>
    <w:rsid w:val="00526F04"/>
    <w:rsid w:val="00527F07"/>
    <w:rsid w:val="0053055C"/>
    <w:rsid w:val="00541765"/>
    <w:rsid w:val="00567DE8"/>
    <w:rsid w:val="00574B34"/>
    <w:rsid w:val="00581BEF"/>
    <w:rsid w:val="0058742A"/>
    <w:rsid w:val="005A1D16"/>
    <w:rsid w:val="005A2D11"/>
    <w:rsid w:val="005B7E0E"/>
    <w:rsid w:val="005C3F45"/>
    <w:rsid w:val="005E2849"/>
    <w:rsid w:val="00613FE6"/>
    <w:rsid w:val="006218B1"/>
    <w:rsid w:val="00623D51"/>
    <w:rsid w:val="00637DFF"/>
    <w:rsid w:val="0064376A"/>
    <w:rsid w:val="00655AA5"/>
    <w:rsid w:val="006567D1"/>
    <w:rsid w:val="00657703"/>
    <w:rsid w:val="00665CBE"/>
    <w:rsid w:val="006C18FE"/>
    <w:rsid w:val="006C2214"/>
    <w:rsid w:val="006C6181"/>
    <w:rsid w:val="006D0B70"/>
    <w:rsid w:val="0070458B"/>
    <w:rsid w:val="00717234"/>
    <w:rsid w:val="00722E52"/>
    <w:rsid w:val="007571E5"/>
    <w:rsid w:val="00765B24"/>
    <w:rsid w:val="007660EB"/>
    <w:rsid w:val="0078209A"/>
    <w:rsid w:val="0079322C"/>
    <w:rsid w:val="00793C1F"/>
    <w:rsid w:val="007A63DE"/>
    <w:rsid w:val="007C4DA7"/>
    <w:rsid w:val="007C6D3D"/>
    <w:rsid w:val="00805B0B"/>
    <w:rsid w:val="00822E54"/>
    <w:rsid w:val="008272A1"/>
    <w:rsid w:val="00833D45"/>
    <w:rsid w:val="00842724"/>
    <w:rsid w:val="008517CD"/>
    <w:rsid w:val="0086034C"/>
    <w:rsid w:val="0086316F"/>
    <w:rsid w:val="0087621B"/>
    <w:rsid w:val="008774E2"/>
    <w:rsid w:val="00885E18"/>
    <w:rsid w:val="0089075E"/>
    <w:rsid w:val="00891106"/>
    <w:rsid w:val="008A15F1"/>
    <w:rsid w:val="008A2705"/>
    <w:rsid w:val="008A509F"/>
    <w:rsid w:val="008B1F9E"/>
    <w:rsid w:val="008B6B5C"/>
    <w:rsid w:val="008C2E79"/>
    <w:rsid w:val="008C5797"/>
    <w:rsid w:val="008D1BFA"/>
    <w:rsid w:val="008D5AFE"/>
    <w:rsid w:val="008E42E9"/>
    <w:rsid w:val="008F7196"/>
    <w:rsid w:val="00903D1A"/>
    <w:rsid w:val="00943871"/>
    <w:rsid w:val="00952ADD"/>
    <w:rsid w:val="00962CF7"/>
    <w:rsid w:val="009767FB"/>
    <w:rsid w:val="0098695A"/>
    <w:rsid w:val="00986E96"/>
    <w:rsid w:val="009A1B6F"/>
    <w:rsid w:val="009A5A9A"/>
    <w:rsid w:val="009E0B81"/>
    <w:rsid w:val="009E0E54"/>
    <w:rsid w:val="009F5B56"/>
    <w:rsid w:val="00A05520"/>
    <w:rsid w:val="00A72692"/>
    <w:rsid w:val="00A74974"/>
    <w:rsid w:val="00A7759F"/>
    <w:rsid w:val="00A83568"/>
    <w:rsid w:val="00A83B7A"/>
    <w:rsid w:val="00A95001"/>
    <w:rsid w:val="00AA75A6"/>
    <w:rsid w:val="00AD1D13"/>
    <w:rsid w:val="00AD3F4B"/>
    <w:rsid w:val="00AD7AE2"/>
    <w:rsid w:val="00AE03BC"/>
    <w:rsid w:val="00AE5525"/>
    <w:rsid w:val="00AF695B"/>
    <w:rsid w:val="00B05015"/>
    <w:rsid w:val="00B16478"/>
    <w:rsid w:val="00B1769A"/>
    <w:rsid w:val="00B206D8"/>
    <w:rsid w:val="00B2281F"/>
    <w:rsid w:val="00B426BE"/>
    <w:rsid w:val="00B44069"/>
    <w:rsid w:val="00B52C3B"/>
    <w:rsid w:val="00B56A5A"/>
    <w:rsid w:val="00B56E0B"/>
    <w:rsid w:val="00B856D2"/>
    <w:rsid w:val="00B94EC6"/>
    <w:rsid w:val="00B95430"/>
    <w:rsid w:val="00B959A5"/>
    <w:rsid w:val="00BA776A"/>
    <w:rsid w:val="00BC5154"/>
    <w:rsid w:val="00BC6ED7"/>
    <w:rsid w:val="00BD05DB"/>
    <w:rsid w:val="00BF02D8"/>
    <w:rsid w:val="00BF2712"/>
    <w:rsid w:val="00C03617"/>
    <w:rsid w:val="00C04207"/>
    <w:rsid w:val="00C06AD4"/>
    <w:rsid w:val="00C07F0E"/>
    <w:rsid w:val="00C12B73"/>
    <w:rsid w:val="00C27209"/>
    <w:rsid w:val="00C433E0"/>
    <w:rsid w:val="00C52588"/>
    <w:rsid w:val="00C70A76"/>
    <w:rsid w:val="00CD511D"/>
    <w:rsid w:val="00CF23EE"/>
    <w:rsid w:val="00CF708D"/>
    <w:rsid w:val="00D0282D"/>
    <w:rsid w:val="00D04D78"/>
    <w:rsid w:val="00D06CA9"/>
    <w:rsid w:val="00D10D16"/>
    <w:rsid w:val="00D13BDE"/>
    <w:rsid w:val="00D16D1A"/>
    <w:rsid w:val="00D23CEA"/>
    <w:rsid w:val="00D246F1"/>
    <w:rsid w:val="00D37AC3"/>
    <w:rsid w:val="00D41D16"/>
    <w:rsid w:val="00D421F2"/>
    <w:rsid w:val="00D44C4F"/>
    <w:rsid w:val="00D544D6"/>
    <w:rsid w:val="00D553AA"/>
    <w:rsid w:val="00D55937"/>
    <w:rsid w:val="00D576FE"/>
    <w:rsid w:val="00D61D70"/>
    <w:rsid w:val="00D838EE"/>
    <w:rsid w:val="00DA0BC9"/>
    <w:rsid w:val="00DC371C"/>
    <w:rsid w:val="00DC5806"/>
    <w:rsid w:val="00DD1D13"/>
    <w:rsid w:val="00DF571F"/>
    <w:rsid w:val="00DF5C48"/>
    <w:rsid w:val="00E01EDA"/>
    <w:rsid w:val="00E318D1"/>
    <w:rsid w:val="00E43B32"/>
    <w:rsid w:val="00E47A19"/>
    <w:rsid w:val="00E536D9"/>
    <w:rsid w:val="00E61A34"/>
    <w:rsid w:val="00E63BE6"/>
    <w:rsid w:val="00E732C1"/>
    <w:rsid w:val="00E9341B"/>
    <w:rsid w:val="00ED463D"/>
    <w:rsid w:val="00EE00C7"/>
    <w:rsid w:val="00EE24E0"/>
    <w:rsid w:val="00EF2B49"/>
    <w:rsid w:val="00F0163F"/>
    <w:rsid w:val="00F129FF"/>
    <w:rsid w:val="00F163F9"/>
    <w:rsid w:val="00F2285A"/>
    <w:rsid w:val="00F278F0"/>
    <w:rsid w:val="00F3194A"/>
    <w:rsid w:val="00F51C5F"/>
    <w:rsid w:val="00F533D5"/>
    <w:rsid w:val="00F66772"/>
    <w:rsid w:val="00F8146A"/>
    <w:rsid w:val="00F9441C"/>
    <w:rsid w:val="00FA25C8"/>
    <w:rsid w:val="00FA4F08"/>
    <w:rsid w:val="00FB1CC1"/>
    <w:rsid w:val="00FB4EA8"/>
    <w:rsid w:val="00FB56DA"/>
    <w:rsid w:val="00FC462C"/>
    <w:rsid w:val="00FD7F7B"/>
    <w:rsid w:val="00FE497B"/>
    <w:rsid w:val="00FF2581"/>
    <w:rsid w:val="00FF4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8D87E6"/>
  <w15:chartTrackingRefBased/>
  <w15:docId w15:val="{78642095-0585-3D49-91D7-40C58DBFB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2E70"/>
    <w:rPr>
      <w:rFonts w:ascii="Times New Roman" w:eastAsia="Times New Roman" w:hAnsi="Times New Roman" w:cs="Times New Roman"/>
      <w:kern w:val="0"/>
      <w:szCs w:val="24"/>
      <w:lang w:val="en-GB" w:eastAsia="zh-CN" w:bidi="ar-SA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77762"/>
    <w:pPr>
      <w:keepNext/>
      <w:keepLines/>
      <w:spacing w:before="240"/>
      <w:jc w:val="center"/>
      <w:outlineLvl w:val="0"/>
    </w:pPr>
    <w:rPr>
      <w:rFonts w:ascii="Book Antiqua" w:eastAsiaTheme="majorEastAsia" w:hAnsi="Book Antiqua" w:cstheme="majorBidi"/>
      <w:color w:val="000000" w:themeColor="text1"/>
      <w:sz w:val="32"/>
      <w:szCs w:val="40"/>
    </w:rPr>
  </w:style>
  <w:style w:type="paragraph" w:styleId="Heading4">
    <w:name w:val="heading 4"/>
    <w:basedOn w:val="Normal"/>
    <w:link w:val="Heading4Char"/>
    <w:autoRedefine/>
    <w:uiPriority w:val="9"/>
    <w:unhideWhenUsed/>
    <w:qFormat/>
    <w:rsid w:val="00277762"/>
    <w:pPr>
      <w:widowControl w:val="0"/>
      <w:autoSpaceDE w:val="0"/>
      <w:autoSpaceDN w:val="0"/>
      <w:spacing w:before="240" w:after="240"/>
      <w:ind w:left="606" w:hanging="606"/>
      <w:outlineLvl w:val="3"/>
    </w:pPr>
    <w:rPr>
      <w:rFonts w:ascii="Book Antiqua" w:eastAsia="Arial-BoldItalicMT" w:hAnsi="Book Antiqua" w:cs="Arial-BoldItalicMT"/>
      <w:b/>
      <w:bCs/>
      <w:iCs/>
      <w:lang w:val="en-US"/>
    </w:rPr>
  </w:style>
  <w:style w:type="paragraph" w:styleId="Heading5">
    <w:name w:val="heading 5"/>
    <w:basedOn w:val="Normal"/>
    <w:link w:val="Heading5Char"/>
    <w:autoRedefine/>
    <w:uiPriority w:val="9"/>
    <w:unhideWhenUsed/>
    <w:qFormat/>
    <w:rsid w:val="00277762"/>
    <w:pPr>
      <w:widowControl w:val="0"/>
      <w:autoSpaceDE w:val="0"/>
      <w:autoSpaceDN w:val="0"/>
      <w:spacing w:before="240" w:after="240"/>
      <w:jc w:val="both"/>
      <w:outlineLvl w:val="4"/>
    </w:pPr>
    <w:rPr>
      <w:rFonts w:ascii="Book Antiqua" w:hAnsi="Book Antiqua"/>
      <w:b/>
      <w:i/>
      <w:lang w:val="en-US"/>
    </w:rPr>
  </w:style>
  <w:style w:type="paragraph" w:styleId="Heading6">
    <w:name w:val="heading 6"/>
    <w:basedOn w:val="Normal"/>
    <w:link w:val="Heading6Char"/>
    <w:autoRedefine/>
    <w:uiPriority w:val="9"/>
    <w:unhideWhenUsed/>
    <w:qFormat/>
    <w:rsid w:val="00277762"/>
    <w:pPr>
      <w:widowControl w:val="0"/>
      <w:autoSpaceDE w:val="0"/>
      <w:autoSpaceDN w:val="0"/>
      <w:ind w:left="1540"/>
      <w:outlineLvl w:val="5"/>
    </w:pPr>
    <w:rPr>
      <w:rFonts w:ascii="Heiti SC" w:eastAsia="Heiti SC" w:hAnsi="Heiti SC" w:cs="Heiti SC"/>
      <w:b/>
      <w:bCs/>
      <w:sz w:val="23"/>
      <w:szCs w:val="23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7762"/>
    <w:rPr>
      <w:rFonts w:ascii="Book Antiqua" w:eastAsiaTheme="majorEastAsia" w:hAnsi="Book Antiqua" w:cstheme="majorBidi"/>
      <w:color w:val="000000" w:themeColor="text1"/>
      <w:sz w:val="32"/>
      <w:szCs w:val="40"/>
    </w:rPr>
  </w:style>
  <w:style w:type="character" w:customStyle="1" w:styleId="Heading6Char">
    <w:name w:val="Heading 6 Char"/>
    <w:basedOn w:val="DefaultParagraphFont"/>
    <w:link w:val="Heading6"/>
    <w:uiPriority w:val="9"/>
    <w:rsid w:val="00277762"/>
    <w:rPr>
      <w:rFonts w:ascii="Heiti SC" w:eastAsia="Heiti SC" w:hAnsi="Heiti SC" w:cs="Heiti SC"/>
      <w:b/>
      <w:bCs/>
      <w:sz w:val="23"/>
      <w:szCs w:val="23"/>
      <w:lang w:val="en-US" w:bidi="ar-SA"/>
    </w:rPr>
  </w:style>
  <w:style w:type="character" w:customStyle="1" w:styleId="Heading5Char">
    <w:name w:val="Heading 5 Char"/>
    <w:basedOn w:val="DefaultParagraphFont"/>
    <w:link w:val="Heading5"/>
    <w:uiPriority w:val="9"/>
    <w:rsid w:val="00277762"/>
    <w:rPr>
      <w:rFonts w:ascii="Book Antiqua" w:eastAsia="Times New Roman" w:hAnsi="Book Antiqua" w:cs="Times New Roman"/>
      <w:b/>
      <w:i/>
      <w:szCs w:val="24"/>
      <w:lang w:val="en-US" w:bidi="ar-SA"/>
    </w:rPr>
  </w:style>
  <w:style w:type="character" w:customStyle="1" w:styleId="Heading4Char">
    <w:name w:val="Heading 4 Char"/>
    <w:basedOn w:val="DefaultParagraphFont"/>
    <w:link w:val="Heading4"/>
    <w:uiPriority w:val="9"/>
    <w:rsid w:val="00277762"/>
    <w:rPr>
      <w:rFonts w:ascii="Book Antiqua" w:eastAsia="Arial-BoldItalicMT" w:hAnsi="Book Antiqua" w:cs="Arial-BoldItalicMT"/>
      <w:b/>
      <w:bCs/>
      <w:iCs/>
      <w:szCs w:val="24"/>
      <w:lang w:val="en-US" w:bidi="ar-SA"/>
    </w:rPr>
  </w:style>
  <w:style w:type="table" w:styleId="TableGrid">
    <w:name w:val="Table Grid"/>
    <w:basedOn w:val="TableNormal"/>
    <w:uiPriority w:val="39"/>
    <w:rsid w:val="00372E70"/>
    <w:rPr>
      <w:rFonts w:eastAsiaTheme="minorEastAsia"/>
      <w:kern w:val="0"/>
      <w:szCs w:val="24"/>
      <w:lang w:val="en-HK" w:eastAsia="zh-TW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72E7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33</Words>
  <Characters>76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ita moungmaithong</dc:creator>
  <cp:keywords/>
  <dc:description/>
  <cp:lastModifiedBy>sakita moungmaithong</cp:lastModifiedBy>
  <cp:revision>2</cp:revision>
  <dcterms:created xsi:type="dcterms:W3CDTF">2023-04-09T06:57:00Z</dcterms:created>
  <dcterms:modified xsi:type="dcterms:W3CDTF">2023-04-09T07:19:00Z</dcterms:modified>
</cp:coreProperties>
</file>